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horzAnchor="margin" w:tblpY="1390"/>
        <w:tblW w:w="0" w:type="auto"/>
        <w:tblLook w:val="04A0" w:firstRow="1" w:lastRow="0" w:firstColumn="1" w:lastColumn="0" w:noHBand="0" w:noVBand="1"/>
      </w:tblPr>
      <w:tblGrid>
        <w:gridCol w:w="686"/>
        <w:gridCol w:w="1243"/>
        <w:gridCol w:w="648"/>
        <w:gridCol w:w="1092"/>
        <w:gridCol w:w="1221"/>
        <w:gridCol w:w="787"/>
        <w:gridCol w:w="1169"/>
        <w:gridCol w:w="1093"/>
      </w:tblGrid>
      <w:tr w:rsidR="004B78A6" w:rsidRPr="00F24413" w:rsidTr="004B78A6">
        <w:tc>
          <w:tcPr>
            <w:tcW w:w="683" w:type="dxa"/>
          </w:tcPr>
          <w:p w:rsidR="004B78A6" w:rsidRPr="00D447CE" w:rsidRDefault="00B12745" w:rsidP="00B12745">
            <w:pPr>
              <w:rPr>
                <w:b/>
              </w:rPr>
            </w:pPr>
            <w:r>
              <w:rPr>
                <w:b/>
              </w:rPr>
              <w:t>Trust</w:t>
            </w:r>
          </w:p>
        </w:tc>
        <w:tc>
          <w:tcPr>
            <w:tcW w:w="1243" w:type="dxa"/>
          </w:tcPr>
          <w:p w:rsidR="004B78A6" w:rsidRPr="00D447CE" w:rsidRDefault="004B78A6" w:rsidP="004B78A6">
            <w:pPr>
              <w:rPr>
                <w:b/>
              </w:rPr>
            </w:pPr>
            <w:r w:rsidRPr="00D447CE">
              <w:rPr>
                <w:b/>
              </w:rPr>
              <w:t>Med director</w:t>
            </w:r>
          </w:p>
        </w:tc>
        <w:tc>
          <w:tcPr>
            <w:tcW w:w="648" w:type="dxa"/>
          </w:tcPr>
          <w:p w:rsidR="004B78A6" w:rsidRPr="00D447CE" w:rsidRDefault="004B78A6" w:rsidP="004B78A6">
            <w:pPr>
              <w:rPr>
                <w:b/>
              </w:rPr>
            </w:pPr>
            <w:r w:rsidRPr="00D447CE">
              <w:rPr>
                <w:b/>
              </w:rPr>
              <w:t>CEO</w:t>
            </w:r>
          </w:p>
        </w:tc>
        <w:tc>
          <w:tcPr>
            <w:tcW w:w="1092" w:type="dxa"/>
          </w:tcPr>
          <w:p w:rsidR="004B78A6" w:rsidRPr="00D447CE" w:rsidRDefault="004B78A6" w:rsidP="004B78A6">
            <w:pPr>
              <w:rPr>
                <w:b/>
              </w:rPr>
            </w:pPr>
            <w:r w:rsidRPr="00D447CE">
              <w:rPr>
                <w:b/>
              </w:rPr>
              <w:t>Finance Dir</w:t>
            </w:r>
          </w:p>
        </w:tc>
        <w:tc>
          <w:tcPr>
            <w:tcW w:w="1221" w:type="dxa"/>
          </w:tcPr>
          <w:p w:rsidR="004B78A6" w:rsidRPr="00D447CE" w:rsidRDefault="004B78A6" w:rsidP="004B78A6">
            <w:pPr>
              <w:rPr>
                <w:b/>
              </w:rPr>
            </w:pPr>
            <w:r w:rsidRPr="00D447CE">
              <w:rPr>
                <w:b/>
              </w:rPr>
              <w:t>Consultant</w:t>
            </w:r>
          </w:p>
        </w:tc>
        <w:tc>
          <w:tcPr>
            <w:tcW w:w="787" w:type="dxa"/>
          </w:tcPr>
          <w:p w:rsidR="004B78A6" w:rsidRPr="00D447CE" w:rsidRDefault="004B78A6" w:rsidP="004B78A6">
            <w:pPr>
              <w:rPr>
                <w:b/>
              </w:rPr>
            </w:pPr>
            <w:r w:rsidRPr="00D447CE">
              <w:rPr>
                <w:b/>
              </w:rPr>
              <w:t>Nurse</w:t>
            </w:r>
          </w:p>
        </w:tc>
        <w:tc>
          <w:tcPr>
            <w:tcW w:w="1169" w:type="dxa"/>
          </w:tcPr>
          <w:p w:rsidR="004B78A6" w:rsidRPr="00D447CE" w:rsidRDefault="004B78A6" w:rsidP="004B78A6">
            <w:pPr>
              <w:rPr>
                <w:b/>
              </w:rPr>
            </w:pPr>
            <w:r w:rsidRPr="00D447CE">
              <w:rPr>
                <w:b/>
              </w:rPr>
              <w:t>Additional rota</w:t>
            </w:r>
          </w:p>
        </w:tc>
        <w:tc>
          <w:tcPr>
            <w:tcW w:w="1093" w:type="dxa"/>
          </w:tcPr>
          <w:p w:rsidR="004B78A6" w:rsidRPr="00F24413" w:rsidRDefault="004B78A6" w:rsidP="004B78A6">
            <w:pPr>
              <w:rPr>
                <w:b/>
              </w:rPr>
            </w:pPr>
            <w:r w:rsidRPr="00F24413">
              <w:rPr>
                <w:b/>
              </w:rPr>
              <w:t>Total</w:t>
            </w:r>
          </w:p>
        </w:tc>
      </w:tr>
      <w:tr w:rsidR="004B78A6" w:rsidRPr="00F24413" w:rsidTr="004B78A6">
        <w:tc>
          <w:tcPr>
            <w:tcW w:w="683" w:type="dxa"/>
          </w:tcPr>
          <w:p w:rsidR="004B78A6" w:rsidRPr="00F24413" w:rsidRDefault="004B78A6" w:rsidP="004B78A6">
            <w:r w:rsidRPr="00F24413">
              <w:t>03</w:t>
            </w:r>
          </w:p>
        </w:tc>
        <w:tc>
          <w:tcPr>
            <w:tcW w:w="1243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648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092" w:type="dxa"/>
          </w:tcPr>
          <w:p w:rsidR="004B78A6" w:rsidRPr="00F24413" w:rsidRDefault="004B78A6" w:rsidP="004B78A6"/>
        </w:tc>
        <w:tc>
          <w:tcPr>
            <w:tcW w:w="1221" w:type="dxa"/>
          </w:tcPr>
          <w:p w:rsidR="004B78A6" w:rsidRPr="00F24413" w:rsidRDefault="004B78A6" w:rsidP="004B78A6">
            <w:r w:rsidRPr="00F24413">
              <w:t>3</w:t>
            </w:r>
          </w:p>
        </w:tc>
        <w:tc>
          <w:tcPr>
            <w:tcW w:w="787" w:type="dxa"/>
          </w:tcPr>
          <w:p w:rsidR="004B78A6" w:rsidRPr="00F24413" w:rsidRDefault="004B78A6" w:rsidP="004B78A6"/>
        </w:tc>
        <w:tc>
          <w:tcPr>
            <w:tcW w:w="1169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093" w:type="dxa"/>
          </w:tcPr>
          <w:p w:rsidR="004B78A6" w:rsidRPr="00F24413" w:rsidRDefault="004B78A6" w:rsidP="004B78A6">
            <w:pPr>
              <w:rPr>
                <w:b/>
              </w:rPr>
            </w:pPr>
            <w:r w:rsidRPr="00F24413">
              <w:rPr>
                <w:b/>
              </w:rPr>
              <w:t>6</w:t>
            </w:r>
          </w:p>
        </w:tc>
      </w:tr>
      <w:tr w:rsidR="004B78A6" w:rsidRPr="00F24413" w:rsidTr="004B78A6">
        <w:tc>
          <w:tcPr>
            <w:tcW w:w="683" w:type="dxa"/>
          </w:tcPr>
          <w:p w:rsidR="004B78A6" w:rsidRPr="00F24413" w:rsidRDefault="004B78A6" w:rsidP="004B78A6">
            <w:r w:rsidRPr="00F24413">
              <w:t>07</w:t>
            </w:r>
          </w:p>
        </w:tc>
        <w:tc>
          <w:tcPr>
            <w:tcW w:w="1243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648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092" w:type="dxa"/>
          </w:tcPr>
          <w:p w:rsidR="004B78A6" w:rsidRPr="00F24413" w:rsidRDefault="004B78A6" w:rsidP="004B78A6"/>
        </w:tc>
        <w:tc>
          <w:tcPr>
            <w:tcW w:w="1221" w:type="dxa"/>
          </w:tcPr>
          <w:p w:rsidR="004B78A6" w:rsidRPr="00F24413" w:rsidRDefault="004B78A6" w:rsidP="004B78A6">
            <w:r w:rsidRPr="00F24413">
              <w:t>2</w:t>
            </w:r>
          </w:p>
        </w:tc>
        <w:tc>
          <w:tcPr>
            <w:tcW w:w="787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169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093" w:type="dxa"/>
          </w:tcPr>
          <w:p w:rsidR="004B78A6" w:rsidRPr="00F24413" w:rsidRDefault="004B78A6" w:rsidP="004B78A6">
            <w:pPr>
              <w:rPr>
                <w:b/>
              </w:rPr>
            </w:pPr>
            <w:r w:rsidRPr="00F24413">
              <w:rPr>
                <w:b/>
              </w:rPr>
              <w:t>6</w:t>
            </w:r>
          </w:p>
        </w:tc>
      </w:tr>
      <w:tr w:rsidR="004B78A6" w:rsidRPr="00F24413" w:rsidTr="004B78A6">
        <w:tc>
          <w:tcPr>
            <w:tcW w:w="683" w:type="dxa"/>
          </w:tcPr>
          <w:p w:rsidR="004B78A6" w:rsidRPr="00F24413" w:rsidRDefault="004B78A6" w:rsidP="004B78A6">
            <w:r w:rsidRPr="00973CD8">
              <w:rPr>
                <w:b/>
              </w:rPr>
              <w:t>10</w:t>
            </w:r>
          </w:p>
        </w:tc>
        <w:tc>
          <w:tcPr>
            <w:tcW w:w="1243" w:type="dxa"/>
          </w:tcPr>
          <w:p w:rsidR="004B78A6" w:rsidRPr="00F24413" w:rsidRDefault="004B78A6" w:rsidP="004B78A6">
            <w:r w:rsidRPr="00F24413">
              <w:t xml:space="preserve">1 </w:t>
            </w:r>
          </w:p>
        </w:tc>
        <w:tc>
          <w:tcPr>
            <w:tcW w:w="648" w:type="dxa"/>
          </w:tcPr>
          <w:p w:rsidR="004B78A6" w:rsidRPr="00F24413" w:rsidRDefault="004B78A6" w:rsidP="004B78A6"/>
        </w:tc>
        <w:tc>
          <w:tcPr>
            <w:tcW w:w="1092" w:type="dxa"/>
          </w:tcPr>
          <w:p w:rsidR="004B78A6" w:rsidRPr="00F24413" w:rsidRDefault="004B78A6" w:rsidP="004B78A6"/>
        </w:tc>
        <w:tc>
          <w:tcPr>
            <w:tcW w:w="1221" w:type="dxa"/>
          </w:tcPr>
          <w:p w:rsidR="004B78A6" w:rsidRPr="00F24413" w:rsidRDefault="004B78A6" w:rsidP="004B78A6">
            <w:r w:rsidRPr="00F24413">
              <w:t>3</w:t>
            </w:r>
          </w:p>
        </w:tc>
        <w:tc>
          <w:tcPr>
            <w:tcW w:w="787" w:type="dxa"/>
          </w:tcPr>
          <w:p w:rsidR="004B78A6" w:rsidRPr="00F24413" w:rsidRDefault="004B78A6" w:rsidP="004B78A6"/>
        </w:tc>
        <w:tc>
          <w:tcPr>
            <w:tcW w:w="1169" w:type="dxa"/>
          </w:tcPr>
          <w:p w:rsidR="004B78A6" w:rsidRPr="00F24413" w:rsidRDefault="004B78A6" w:rsidP="004B78A6"/>
        </w:tc>
        <w:tc>
          <w:tcPr>
            <w:tcW w:w="1093" w:type="dxa"/>
          </w:tcPr>
          <w:p w:rsidR="004B78A6" w:rsidRPr="00F24413" w:rsidRDefault="004B78A6" w:rsidP="004B78A6">
            <w:pPr>
              <w:rPr>
                <w:b/>
              </w:rPr>
            </w:pPr>
            <w:r w:rsidRPr="00F24413">
              <w:rPr>
                <w:b/>
              </w:rPr>
              <w:t>4</w:t>
            </w:r>
          </w:p>
        </w:tc>
      </w:tr>
      <w:tr w:rsidR="004B78A6" w:rsidRPr="00F24413" w:rsidTr="004B78A6">
        <w:tc>
          <w:tcPr>
            <w:tcW w:w="683" w:type="dxa"/>
          </w:tcPr>
          <w:p w:rsidR="004B78A6" w:rsidRPr="00F24413" w:rsidRDefault="004B78A6" w:rsidP="004B78A6">
            <w:r w:rsidRPr="00F24413">
              <w:t>11</w:t>
            </w:r>
          </w:p>
        </w:tc>
        <w:tc>
          <w:tcPr>
            <w:tcW w:w="1243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648" w:type="dxa"/>
          </w:tcPr>
          <w:p w:rsidR="004B78A6" w:rsidRPr="00F24413" w:rsidRDefault="004B78A6" w:rsidP="004B78A6"/>
        </w:tc>
        <w:tc>
          <w:tcPr>
            <w:tcW w:w="1092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221" w:type="dxa"/>
          </w:tcPr>
          <w:p w:rsidR="004B78A6" w:rsidRPr="00F24413" w:rsidRDefault="004B78A6" w:rsidP="004B78A6">
            <w:r w:rsidRPr="00F24413">
              <w:t>2</w:t>
            </w:r>
          </w:p>
        </w:tc>
        <w:tc>
          <w:tcPr>
            <w:tcW w:w="787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169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093" w:type="dxa"/>
          </w:tcPr>
          <w:p w:rsidR="004B78A6" w:rsidRPr="00F24413" w:rsidRDefault="004B78A6" w:rsidP="004B78A6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4B78A6" w:rsidRPr="00F24413" w:rsidTr="004B78A6">
        <w:tc>
          <w:tcPr>
            <w:tcW w:w="683" w:type="dxa"/>
          </w:tcPr>
          <w:p w:rsidR="004B78A6" w:rsidRPr="00F24413" w:rsidRDefault="004B78A6" w:rsidP="004B78A6">
            <w:r w:rsidRPr="00F24413">
              <w:t>12</w:t>
            </w:r>
          </w:p>
        </w:tc>
        <w:tc>
          <w:tcPr>
            <w:tcW w:w="1243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648" w:type="dxa"/>
          </w:tcPr>
          <w:p w:rsidR="004B78A6" w:rsidRPr="00F24413" w:rsidRDefault="004B78A6" w:rsidP="004B78A6"/>
        </w:tc>
        <w:tc>
          <w:tcPr>
            <w:tcW w:w="1092" w:type="dxa"/>
          </w:tcPr>
          <w:p w:rsidR="004B78A6" w:rsidRPr="00F24413" w:rsidRDefault="004B78A6" w:rsidP="004B78A6"/>
        </w:tc>
        <w:tc>
          <w:tcPr>
            <w:tcW w:w="1221" w:type="dxa"/>
          </w:tcPr>
          <w:p w:rsidR="004B78A6" w:rsidRPr="00F24413" w:rsidRDefault="004B78A6" w:rsidP="004B78A6">
            <w:r w:rsidRPr="00F24413">
              <w:t>2</w:t>
            </w:r>
          </w:p>
        </w:tc>
        <w:tc>
          <w:tcPr>
            <w:tcW w:w="787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169" w:type="dxa"/>
          </w:tcPr>
          <w:p w:rsidR="004B78A6" w:rsidRPr="00F24413" w:rsidRDefault="004B78A6" w:rsidP="004B78A6"/>
        </w:tc>
        <w:tc>
          <w:tcPr>
            <w:tcW w:w="1093" w:type="dxa"/>
          </w:tcPr>
          <w:p w:rsidR="004B78A6" w:rsidRPr="00F24413" w:rsidRDefault="004B78A6" w:rsidP="004B78A6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4B78A6" w:rsidRPr="00F24413" w:rsidTr="004B78A6">
        <w:tc>
          <w:tcPr>
            <w:tcW w:w="683" w:type="dxa"/>
          </w:tcPr>
          <w:p w:rsidR="004B78A6" w:rsidRPr="00F24413" w:rsidRDefault="004B78A6" w:rsidP="004B78A6">
            <w:r w:rsidRPr="00F24413">
              <w:t>16</w:t>
            </w:r>
          </w:p>
        </w:tc>
        <w:tc>
          <w:tcPr>
            <w:tcW w:w="1243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648" w:type="dxa"/>
          </w:tcPr>
          <w:p w:rsidR="004B78A6" w:rsidRPr="00F24413" w:rsidRDefault="004B78A6" w:rsidP="004B78A6"/>
        </w:tc>
        <w:tc>
          <w:tcPr>
            <w:tcW w:w="1092" w:type="dxa"/>
          </w:tcPr>
          <w:p w:rsidR="004B78A6" w:rsidRPr="00F24413" w:rsidRDefault="004B78A6" w:rsidP="004B78A6"/>
        </w:tc>
        <w:tc>
          <w:tcPr>
            <w:tcW w:w="1221" w:type="dxa"/>
          </w:tcPr>
          <w:p w:rsidR="004B78A6" w:rsidRPr="00F24413" w:rsidRDefault="004B78A6" w:rsidP="004B78A6">
            <w:r w:rsidRPr="00F24413">
              <w:t>3</w:t>
            </w:r>
          </w:p>
        </w:tc>
        <w:tc>
          <w:tcPr>
            <w:tcW w:w="787" w:type="dxa"/>
          </w:tcPr>
          <w:p w:rsidR="004B78A6" w:rsidRPr="00F24413" w:rsidRDefault="004B78A6" w:rsidP="004B78A6"/>
        </w:tc>
        <w:tc>
          <w:tcPr>
            <w:tcW w:w="1169" w:type="dxa"/>
          </w:tcPr>
          <w:p w:rsidR="004B78A6" w:rsidRPr="00F24413" w:rsidRDefault="004B78A6" w:rsidP="004B78A6"/>
        </w:tc>
        <w:tc>
          <w:tcPr>
            <w:tcW w:w="1093" w:type="dxa"/>
          </w:tcPr>
          <w:p w:rsidR="004B78A6" w:rsidRPr="00F24413" w:rsidRDefault="004B78A6" w:rsidP="004B78A6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4B78A6" w:rsidRPr="00F24413" w:rsidTr="004B78A6">
        <w:tc>
          <w:tcPr>
            <w:tcW w:w="683" w:type="dxa"/>
          </w:tcPr>
          <w:p w:rsidR="004B78A6" w:rsidRPr="00F24413" w:rsidRDefault="004B78A6" w:rsidP="004B78A6">
            <w:r w:rsidRPr="00F24413">
              <w:t>17</w:t>
            </w:r>
          </w:p>
        </w:tc>
        <w:tc>
          <w:tcPr>
            <w:tcW w:w="1243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648" w:type="dxa"/>
          </w:tcPr>
          <w:p w:rsidR="004B78A6" w:rsidRPr="00F24413" w:rsidRDefault="004B78A6" w:rsidP="004B78A6"/>
        </w:tc>
        <w:tc>
          <w:tcPr>
            <w:tcW w:w="1092" w:type="dxa"/>
          </w:tcPr>
          <w:p w:rsidR="004B78A6" w:rsidRPr="00F24413" w:rsidRDefault="004B78A6" w:rsidP="004B78A6"/>
        </w:tc>
        <w:tc>
          <w:tcPr>
            <w:tcW w:w="1221" w:type="dxa"/>
          </w:tcPr>
          <w:p w:rsidR="004B78A6" w:rsidRPr="00F24413" w:rsidRDefault="004B78A6" w:rsidP="004B78A6">
            <w:r w:rsidRPr="00F24413">
              <w:t>2</w:t>
            </w:r>
          </w:p>
        </w:tc>
        <w:tc>
          <w:tcPr>
            <w:tcW w:w="787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169" w:type="dxa"/>
          </w:tcPr>
          <w:p w:rsidR="004B78A6" w:rsidRPr="00F24413" w:rsidRDefault="004B78A6" w:rsidP="004B78A6">
            <w:r w:rsidRPr="00F24413">
              <w:t>2</w:t>
            </w:r>
          </w:p>
        </w:tc>
        <w:tc>
          <w:tcPr>
            <w:tcW w:w="1093" w:type="dxa"/>
          </w:tcPr>
          <w:p w:rsidR="004B78A6" w:rsidRPr="00F24413" w:rsidRDefault="004B78A6" w:rsidP="004B78A6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4B78A6" w:rsidRPr="00F24413" w:rsidTr="004B78A6">
        <w:tc>
          <w:tcPr>
            <w:tcW w:w="683" w:type="dxa"/>
          </w:tcPr>
          <w:p w:rsidR="004B78A6" w:rsidRPr="00F24413" w:rsidRDefault="004B78A6" w:rsidP="004B78A6">
            <w:r w:rsidRPr="00F24413">
              <w:t>18</w:t>
            </w:r>
          </w:p>
        </w:tc>
        <w:tc>
          <w:tcPr>
            <w:tcW w:w="1243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648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092" w:type="dxa"/>
          </w:tcPr>
          <w:p w:rsidR="004B78A6" w:rsidRPr="00F24413" w:rsidRDefault="004B78A6" w:rsidP="004B78A6"/>
        </w:tc>
        <w:tc>
          <w:tcPr>
            <w:tcW w:w="1221" w:type="dxa"/>
          </w:tcPr>
          <w:p w:rsidR="004B78A6" w:rsidRPr="00F24413" w:rsidRDefault="004B78A6" w:rsidP="004B78A6">
            <w:r w:rsidRPr="00F24413">
              <w:t>2</w:t>
            </w:r>
          </w:p>
        </w:tc>
        <w:tc>
          <w:tcPr>
            <w:tcW w:w="787" w:type="dxa"/>
          </w:tcPr>
          <w:p w:rsidR="004B78A6" w:rsidRPr="00F24413" w:rsidRDefault="004B78A6" w:rsidP="004B78A6">
            <w:r w:rsidRPr="00F24413">
              <w:t>1</w:t>
            </w:r>
          </w:p>
        </w:tc>
        <w:tc>
          <w:tcPr>
            <w:tcW w:w="1169" w:type="dxa"/>
          </w:tcPr>
          <w:p w:rsidR="004B78A6" w:rsidRPr="00F24413" w:rsidRDefault="004B78A6" w:rsidP="004B78A6">
            <w:r w:rsidRPr="00F24413">
              <w:t>2</w:t>
            </w:r>
          </w:p>
        </w:tc>
        <w:tc>
          <w:tcPr>
            <w:tcW w:w="1093" w:type="dxa"/>
          </w:tcPr>
          <w:p w:rsidR="004B78A6" w:rsidRPr="00F24413" w:rsidRDefault="004B78A6" w:rsidP="004B78A6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</w:tr>
      <w:tr w:rsidR="004B78A6" w:rsidRPr="00F24413" w:rsidTr="004B78A6">
        <w:tc>
          <w:tcPr>
            <w:tcW w:w="683" w:type="dxa"/>
          </w:tcPr>
          <w:p w:rsidR="004B78A6" w:rsidRPr="00F24413" w:rsidRDefault="004B78A6" w:rsidP="004B78A6">
            <w:pPr>
              <w:rPr>
                <w:b/>
              </w:rPr>
            </w:pPr>
            <w:r w:rsidRPr="00F24413">
              <w:rPr>
                <w:b/>
              </w:rPr>
              <w:t>Total</w:t>
            </w:r>
          </w:p>
        </w:tc>
        <w:tc>
          <w:tcPr>
            <w:tcW w:w="1243" w:type="dxa"/>
          </w:tcPr>
          <w:p w:rsidR="004B78A6" w:rsidRPr="00F24413" w:rsidRDefault="004B78A6" w:rsidP="004B78A6">
            <w:pPr>
              <w:rPr>
                <w:b/>
              </w:rPr>
            </w:pPr>
            <w:r w:rsidRPr="00F24413">
              <w:rPr>
                <w:b/>
              </w:rPr>
              <w:t>8</w:t>
            </w:r>
          </w:p>
        </w:tc>
        <w:tc>
          <w:tcPr>
            <w:tcW w:w="648" w:type="dxa"/>
          </w:tcPr>
          <w:p w:rsidR="004B78A6" w:rsidRPr="00F24413" w:rsidRDefault="004B78A6" w:rsidP="004B78A6">
            <w:pPr>
              <w:rPr>
                <w:b/>
              </w:rPr>
            </w:pPr>
            <w:r w:rsidRPr="00F24413">
              <w:rPr>
                <w:b/>
              </w:rPr>
              <w:t>3</w:t>
            </w:r>
          </w:p>
        </w:tc>
        <w:tc>
          <w:tcPr>
            <w:tcW w:w="1092" w:type="dxa"/>
          </w:tcPr>
          <w:p w:rsidR="004B78A6" w:rsidRPr="00F24413" w:rsidRDefault="004B78A6" w:rsidP="004B78A6">
            <w:pPr>
              <w:rPr>
                <w:b/>
              </w:rPr>
            </w:pPr>
            <w:r w:rsidRPr="00F24413">
              <w:rPr>
                <w:b/>
              </w:rPr>
              <w:t>1</w:t>
            </w:r>
          </w:p>
        </w:tc>
        <w:tc>
          <w:tcPr>
            <w:tcW w:w="1221" w:type="dxa"/>
          </w:tcPr>
          <w:p w:rsidR="004B78A6" w:rsidRPr="00F24413" w:rsidRDefault="004B78A6" w:rsidP="004B78A6">
            <w:pPr>
              <w:rPr>
                <w:b/>
              </w:rPr>
            </w:pPr>
            <w:r w:rsidRPr="00F24413">
              <w:rPr>
                <w:b/>
              </w:rPr>
              <w:t>19</w:t>
            </w:r>
          </w:p>
        </w:tc>
        <w:tc>
          <w:tcPr>
            <w:tcW w:w="787" w:type="dxa"/>
          </w:tcPr>
          <w:p w:rsidR="004B78A6" w:rsidRPr="00F24413" w:rsidRDefault="004B78A6" w:rsidP="004B78A6">
            <w:pPr>
              <w:rPr>
                <w:b/>
              </w:rPr>
            </w:pPr>
            <w:r w:rsidRPr="00F24413">
              <w:rPr>
                <w:b/>
              </w:rPr>
              <w:t>5</w:t>
            </w:r>
          </w:p>
        </w:tc>
        <w:tc>
          <w:tcPr>
            <w:tcW w:w="1169" w:type="dxa"/>
          </w:tcPr>
          <w:p w:rsidR="004B78A6" w:rsidRPr="00F24413" w:rsidRDefault="004B78A6" w:rsidP="004B78A6">
            <w:pPr>
              <w:rPr>
                <w:b/>
              </w:rPr>
            </w:pPr>
            <w:r w:rsidRPr="00F24413">
              <w:rPr>
                <w:b/>
              </w:rPr>
              <w:t>7</w:t>
            </w:r>
          </w:p>
        </w:tc>
        <w:tc>
          <w:tcPr>
            <w:tcW w:w="1093" w:type="dxa"/>
          </w:tcPr>
          <w:p w:rsidR="004B78A6" w:rsidRPr="00F24413" w:rsidRDefault="004B78A6" w:rsidP="004B78A6">
            <w:pPr>
              <w:rPr>
                <w:b/>
              </w:rPr>
            </w:pPr>
            <w:r>
              <w:rPr>
                <w:b/>
              </w:rPr>
              <w:t>43</w:t>
            </w:r>
          </w:p>
        </w:tc>
      </w:tr>
    </w:tbl>
    <w:p w:rsidR="00CB5EC2" w:rsidRDefault="00B12745">
      <w:r>
        <w:t xml:space="preserve">Additional file </w:t>
      </w:r>
      <w:r w:rsidR="00AD27D4">
        <w:t>3</w:t>
      </w:r>
      <w:r>
        <w:t xml:space="preserve"> </w:t>
      </w:r>
      <w:r w:rsidR="004B78A6">
        <w:tab/>
      </w:r>
      <w:bookmarkStart w:id="0" w:name="_GoBack"/>
      <w:bookmarkEnd w:id="0"/>
      <w:r w:rsidR="004B78A6">
        <w:t>Breakdown of participants by role</w:t>
      </w:r>
      <w:r>
        <w:t xml:space="preserve"> and by Trust</w:t>
      </w:r>
    </w:p>
    <w:sectPr w:rsidR="00CB5E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8A6"/>
    <w:rsid w:val="002D5003"/>
    <w:rsid w:val="004277A8"/>
    <w:rsid w:val="004B78A6"/>
    <w:rsid w:val="005622B0"/>
    <w:rsid w:val="00AD27D4"/>
    <w:rsid w:val="00B12745"/>
    <w:rsid w:val="00CB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4231"/>
  <w15:chartTrackingRefBased/>
  <w15:docId w15:val="{74C00393-B82C-4715-B9BA-A2F74187E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B7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7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on, Elizabeth A.</dc:creator>
  <cp:keywords/>
  <dc:description/>
  <cp:lastModifiedBy>Sutton, Elizabeth A.</cp:lastModifiedBy>
  <cp:revision>2</cp:revision>
  <dcterms:created xsi:type="dcterms:W3CDTF">2021-02-21T14:04:00Z</dcterms:created>
  <dcterms:modified xsi:type="dcterms:W3CDTF">2021-02-21T14:04:00Z</dcterms:modified>
</cp:coreProperties>
</file>